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DEC6D5" w14:textId="7100705C" w:rsidR="00BE6B62" w:rsidRDefault="00BE6B62" w:rsidP="00BE6B62">
      <w:r w:rsidRPr="00A43E21">
        <w:rPr>
          <w:b/>
          <w:bCs/>
        </w:rPr>
        <w:t xml:space="preserve">Multimedia Appendix </w:t>
      </w:r>
      <w:r w:rsidR="00900580">
        <w:rPr>
          <w:b/>
          <w:bCs/>
        </w:rPr>
        <w:t>5</w:t>
      </w:r>
      <w:r>
        <w:t>: Reasons for post randomization exclusion in complete-case analysis</w:t>
      </w:r>
    </w:p>
    <w:p w14:paraId="667ED130" w14:textId="77777777" w:rsidR="00BE6B62" w:rsidRDefault="00BE6B62" w:rsidP="00BE6B62">
      <w:r>
        <w:t>The only criterium for post randomization exclusion was missing data. There was no deviation from study protocol.</w:t>
      </w:r>
    </w:p>
    <w:p w14:paraId="2A2C095D" w14:textId="77777777" w:rsidR="00BE6B62" w:rsidRDefault="00BE6B62" w:rsidP="00BE6B62">
      <w:r>
        <w:t>Eight</w:t>
      </w:r>
      <w:r w:rsidRPr="007C2A49">
        <w:t xml:space="preserve"> participants (</w:t>
      </w:r>
      <w:r>
        <w:t>4</w:t>
      </w:r>
      <w:r w:rsidRPr="007C2A49">
        <w:t>.</w:t>
      </w:r>
      <w:r>
        <w:t>9</w:t>
      </w:r>
      <w:r w:rsidRPr="007C2A49">
        <w:t xml:space="preserve">%) did not provide end-of-day outcome </w:t>
      </w:r>
      <w:proofErr w:type="gramStart"/>
      <w:r w:rsidRPr="007C2A49">
        <w:t>data</w:t>
      </w:r>
      <w:r>
        <w:t xml:space="preserve"> :</w:t>
      </w:r>
      <w:proofErr w:type="gramEnd"/>
      <w:r>
        <w:t xml:space="preserve"> n = 6/84 (7.1%) in the hybrid course arm and n = 2 (2.5%) in the traditional course arm</w:t>
      </w:r>
      <w:r w:rsidRPr="007C2A49">
        <w:t xml:space="preserve">. </w:t>
      </w:r>
    </w:p>
    <w:p w14:paraId="766FEFFA" w14:textId="77777777" w:rsidR="00BE6B62" w:rsidRDefault="00BE6B62" w:rsidP="00BE6B62">
      <w:r w:rsidRPr="007C2A49">
        <w:t xml:space="preserve">In </w:t>
      </w:r>
      <w:r>
        <w:t>5</w:t>
      </w:r>
      <w:r w:rsidRPr="007C2A49">
        <w:t xml:space="preserve"> cases</w:t>
      </w:r>
      <w:r>
        <w:t xml:space="preserve"> (3 in hybrid course arm and 2 in traditional course arm)</w:t>
      </w:r>
      <w:r w:rsidRPr="007C2A49">
        <w:t xml:space="preserve">, participants left the class early for work-related reasons (e.g., scheduled hospital duty outside </w:t>
      </w:r>
      <w:r>
        <w:t xml:space="preserve">the city </w:t>
      </w:r>
      <w:r w:rsidRPr="007C2A49">
        <w:t xml:space="preserve">or the need to arrive on time for a night shift). </w:t>
      </w:r>
    </w:p>
    <w:p w14:paraId="3F5636B1" w14:textId="77777777" w:rsidR="00BE6B62" w:rsidRDefault="00BE6B62" w:rsidP="00BE6B62">
      <w:r w:rsidRPr="007C2A49">
        <w:t>Three participants (all in the blended</w:t>
      </w:r>
      <w:r>
        <w:t xml:space="preserve"> course</w:t>
      </w:r>
      <w:r w:rsidRPr="007C2A49">
        <w:t xml:space="preserve"> arm) did not complete the questionnaire at the end of the day despite being present in the classroom</w:t>
      </w:r>
      <w:r>
        <w:t>. They were in the same class with the same teacher. T</w:t>
      </w:r>
      <w:r w:rsidRPr="007C2A49">
        <w:t>his was attributed to insufficient emphasis on the importance of completing the questionnaire</w:t>
      </w:r>
      <w:r>
        <w:t>.</w:t>
      </w:r>
    </w:p>
    <w:p w14:paraId="2D95DE1E" w14:textId="697CFB4A" w:rsidR="00C93C68" w:rsidRPr="00BE6B62" w:rsidRDefault="00BE6B62" w:rsidP="00BE6B62">
      <w:r w:rsidRPr="006D3FBC">
        <w:t>Fisher’s exact test showed no evidence of a difference in attrition between the two allocation groups (p = 0.28).</w:t>
      </w:r>
    </w:p>
    <w:sectPr w:rsidR="00C93C68" w:rsidRPr="00BE6B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C68"/>
    <w:rsid w:val="003D673C"/>
    <w:rsid w:val="00900580"/>
    <w:rsid w:val="00BE6B62"/>
    <w:rsid w:val="00C93C68"/>
    <w:rsid w:val="00E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009CE"/>
  <w15:chartTrackingRefBased/>
  <w15:docId w15:val="{9668866E-B30F-42F0-9630-B26C4835F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B62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C93C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93C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93C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93C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93C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93C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93C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93C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93C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93C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93C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93C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93C6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93C6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93C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93C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93C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93C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93C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C93C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93C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C93C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93C68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C93C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93C68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C93C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93C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93C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93C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45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Meunier</dc:creator>
  <cp:keywords/>
  <dc:description/>
  <cp:lastModifiedBy>Pierre-Yves Meunier</cp:lastModifiedBy>
  <cp:revision>3</cp:revision>
  <dcterms:created xsi:type="dcterms:W3CDTF">2026-01-11T20:02:00Z</dcterms:created>
  <dcterms:modified xsi:type="dcterms:W3CDTF">2026-01-28T14:18:00Z</dcterms:modified>
</cp:coreProperties>
</file>